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0"/>
      </w:tblGrid>
      <w:tr w:rsidR="007048DF" w:rsidRPr="007048DF" w14:paraId="4463C494" w14:textId="77777777" w:rsidTr="007048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43720" w14:textId="4C0CEB38" w:rsidR="007048DF" w:rsidRPr="007048DF" w:rsidRDefault="001F25D8" w:rsidP="007048D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1F25D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Monday, May 30, 2022 6:45:26 AM </w:t>
            </w:r>
            <w:r w:rsidR="007048DF" w:rsidRPr="007048D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onday, May 30, 2022 6:39:40 AM</w:t>
            </w:r>
          </w:p>
        </w:tc>
      </w:tr>
    </w:tbl>
    <w:p w14:paraId="2F367C6E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72B0DF" w14:textId="785F8F81" w:rsidR="00FB3B4A" w:rsidRDefault="00FB3B4A" w:rsidP="00FB3B4A">
      <w:pPr>
        <w:rPr>
          <w:b/>
          <w:bCs/>
          <w:sz w:val="28"/>
          <w:szCs w:val="28"/>
        </w:rPr>
      </w:pPr>
      <w:r w:rsidRPr="003635DA">
        <w:rPr>
          <w:b/>
          <w:bCs/>
          <w:sz w:val="28"/>
          <w:szCs w:val="28"/>
        </w:rPr>
        <w:t xml:space="preserve">Appendix </w:t>
      </w:r>
      <w:r w:rsidR="00611600">
        <w:rPr>
          <w:b/>
          <w:bCs/>
          <w:sz w:val="28"/>
          <w:szCs w:val="28"/>
        </w:rPr>
        <w:t>2</w:t>
      </w:r>
      <w:r w:rsidRPr="003635DA">
        <w:rPr>
          <w:b/>
          <w:bCs/>
          <w:sz w:val="28"/>
          <w:szCs w:val="28"/>
        </w:rPr>
        <w:t>: Search strategy</w:t>
      </w:r>
    </w:p>
    <w:p w14:paraId="02A2CBC5" w14:textId="77777777" w:rsidR="006A2991" w:rsidRPr="006A2991" w:rsidRDefault="006A2991" w:rsidP="006A29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6A2991">
        <w:rPr>
          <w:rFonts w:ascii="Helvetica" w:eastAsia="Times New Roman" w:hAnsi="Helvetica" w:cs="Helvetica"/>
          <w:b/>
          <w:bCs/>
          <w:color w:val="0A0905"/>
          <w:sz w:val="18"/>
          <w:szCs w:val="18"/>
        </w:rPr>
        <w:t>Ovid MEDLINE(R) ALL </w:t>
      </w:r>
      <w:r w:rsidRPr="006A2991">
        <w:rPr>
          <w:rFonts w:ascii="Helvetica" w:eastAsia="Times New Roman" w:hAnsi="Helvetica" w:cs="Helvetica"/>
          <w:color w:val="0A0905"/>
          <w:sz w:val="15"/>
          <w:szCs w:val="15"/>
        </w:rPr>
        <w:t>1946 to September 20, 2023</w:t>
      </w:r>
      <w:r w:rsidRPr="006A2991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6A2991" w:rsidRPr="006A2991" w14:paraId="7B460D6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FEF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99E2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52FC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6A2991" w:rsidRPr="006A2991" w14:paraId="537E53F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CFFC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D941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6260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9456</w:t>
            </w:r>
          </w:p>
        </w:tc>
      </w:tr>
      <w:tr w:rsidR="006A2991" w:rsidRPr="006A2991" w14:paraId="7107F0A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891D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E92E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7A16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827</w:t>
            </w:r>
          </w:p>
        </w:tc>
      </w:tr>
      <w:tr w:rsidR="006A2991" w:rsidRPr="006A2991" w14:paraId="494DE36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89A7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A0EC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6FD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0204</w:t>
            </w:r>
          </w:p>
        </w:tc>
      </w:tr>
      <w:tr w:rsidR="006A2991" w:rsidRPr="006A2991" w14:paraId="5B8C358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AE52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5DC1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achine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A214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3556</w:t>
            </w:r>
          </w:p>
        </w:tc>
      </w:tr>
      <w:tr w:rsidR="006A2991" w:rsidRPr="006A2991" w14:paraId="63BCC53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D67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B0B6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08A7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593</w:t>
            </w:r>
          </w:p>
        </w:tc>
      </w:tr>
      <w:tr w:rsidR="006A2991" w:rsidRPr="006A2991" w14:paraId="4994501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745A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7A34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ep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FE0E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5138</w:t>
            </w:r>
          </w:p>
        </w:tc>
      </w:tr>
      <w:tr w:rsidR="006A2991" w:rsidRPr="006A2991" w14:paraId="4F69ECE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16F8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05A7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ervised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B91E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959</w:t>
            </w:r>
          </w:p>
        </w:tc>
      </w:tr>
      <w:tr w:rsidR="006A2991" w:rsidRPr="006A2991" w14:paraId="145C71A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1BEB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E752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unsupervise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150F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75</w:t>
            </w:r>
          </w:p>
        </w:tc>
      </w:tr>
      <w:tr w:rsidR="006A2991" w:rsidRPr="006A2991" w14:paraId="0CE2307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187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01BB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reinforcemen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544E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80</w:t>
            </w:r>
          </w:p>
        </w:tc>
      </w:tr>
      <w:tr w:rsidR="006A2991" w:rsidRPr="006A2991" w14:paraId="606B8B3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8E15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AEB8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omputer vi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B6B9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65</w:t>
            </w:r>
          </w:p>
        </w:tc>
      </w:tr>
      <w:tr w:rsidR="006A2991" w:rsidRPr="006A2991" w14:paraId="659B3DF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8DDD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3CD5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cision tre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A221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889</w:t>
            </w:r>
          </w:p>
        </w:tc>
      </w:tr>
      <w:tr w:rsidR="006A2991" w:rsidRPr="006A2991" w14:paraId="509C8D4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657D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3FA9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Nearest Neighbo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2456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09</w:t>
            </w:r>
          </w:p>
        </w:tc>
      </w:tr>
      <w:tr w:rsidR="006A2991" w:rsidRPr="006A2991" w14:paraId="025DCB0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3C9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56FD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port vector machin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0642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484</w:t>
            </w:r>
          </w:p>
        </w:tc>
      </w:tr>
      <w:tr w:rsidR="006A2991" w:rsidRPr="006A2991" w14:paraId="66B4B97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1EC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AD21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convolution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AEC3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084</w:t>
            </w:r>
          </w:p>
        </w:tc>
      </w:tr>
      <w:tr w:rsidR="006A2991" w:rsidRPr="006A2991" w14:paraId="195BE29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1E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D58B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current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0F38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42</w:t>
            </w:r>
          </w:p>
        </w:tc>
      </w:tr>
      <w:tr w:rsidR="006A2991" w:rsidRPr="006A2991" w14:paraId="40CDC18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1163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F42B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rtificial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FE3A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085</w:t>
            </w:r>
          </w:p>
        </w:tc>
      </w:tr>
      <w:tr w:rsidR="006A2991" w:rsidRPr="006A2991" w14:paraId="2A7478F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650E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A873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2D00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019</w:t>
            </w:r>
          </w:p>
        </w:tc>
      </w:tr>
      <w:tr w:rsidR="006A2991" w:rsidRPr="006A2991" w14:paraId="4B49498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141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C0E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ï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B1B0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2991" w:rsidRPr="006A2991" w14:paraId="150A0A4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6229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A12A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i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AB76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87</w:t>
            </w:r>
          </w:p>
        </w:tc>
      </w:tr>
      <w:tr w:rsidR="006A2991" w:rsidRPr="006A2991" w14:paraId="38ED04B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96A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CBA1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Fuzzy Logic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B09A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12</w:t>
            </w:r>
          </w:p>
        </w:tc>
      </w:tr>
      <w:tr w:rsidR="006A2991" w:rsidRPr="006A2991" w14:paraId="43B0CB9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B70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0D35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ogistic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gres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819C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3059</w:t>
            </w:r>
          </w:p>
        </w:tc>
      </w:tr>
      <w:tr w:rsidR="006A2991" w:rsidRPr="006A2991" w14:paraId="7582C54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F4ED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FCED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Mean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FE8C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54</w:t>
            </w:r>
          </w:p>
        </w:tc>
      </w:tr>
      <w:tr w:rsidR="006A2991" w:rsidRPr="006A2991" w14:paraId="4FB8BD3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6451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4CA7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andom Forest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8D60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964</w:t>
            </w:r>
          </w:p>
        </w:tc>
      </w:tr>
      <w:tr w:rsidR="006A2991" w:rsidRPr="006A2991" w14:paraId="13C823A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FB0A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825E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ong Short-Term Memory Network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A38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9</w:t>
            </w:r>
          </w:p>
        </w:tc>
      </w:tr>
      <w:tr w:rsidR="006A2991" w:rsidRPr="006A2991" w14:paraId="133E78C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C543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7DC0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inear Discriminant Analysi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10A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46</w:t>
            </w:r>
          </w:p>
        </w:tc>
      </w:tr>
      <w:tr w:rsidR="006A2991" w:rsidRPr="006A2991" w14:paraId="440368D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BDCE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590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apsule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B283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2</w:t>
            </w:r>
          </w:p>
        </w:tc>
      </w:tr>
      <w:tr w:rsidR="006A2991" w:rsidRPr="006A2991" w14:paraId="343BA06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A68F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A53B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elief network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9F72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6</w:t>
            </w:r>
          </w:p>
        </w:tc>
      </w:tr>
      <w:tr w:rsidR="006A2991" w:rsidRPr="006A2991" w14:paraId="41F81A5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59EA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55E7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radient Boos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4D7D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85</w:t>
            </w:r>
          </w:p>
        </w:tc>
      </w:tr>
      <w:tr w:rsidR="006A2991" w:rsidRPr="006A2991" w14:paraId="206C0EE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70B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3879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5F52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56</w:t>
            </w:r>
          </w:p>
        </w:tc>
      </w:tr>
      <w:tr w:rsidR="006A2991" w:rsidRPr="006A2991" w14:paraId="5476B7B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46D1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9D5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ultilayer Perceptr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1BC0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85</w:t>
            </w:r>
          </w:p>
        </w:tc>
      </w:tr>
      <w:tr w:rsidR="006A2991" w:rsidRPr="006A2991" w14:paraId="55A8AFA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31EF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856C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6EB9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122</w:t>
            </w:r>
          </w:p>
        </w:tc>
      </w:tr>
      <w:tr w:rsidR="006A2991" w:rsidRPr="006A2991" w14:paraId="28F1FD2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7C76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9132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arable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0B87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480</w:t>
            </w:r>
          </w:p>
        </w:tc>
      </w:tr>
      <w:tr w:rsidR="006A2991" w:rsidRPr="006A2991" w14:paraId="2449AFE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9C36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9C7B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watch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EAE8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6</w:t>
            </w:r>
          </w:p>
        </w:tc>
      </w:tr>
      <w:tr w:rsidR="006A2991" w:rsidRPr="006A2991" w14:paraId="1710982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F1D3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0CC6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watch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F5EB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24</w:t>
            </w:r>
          </w:p>
        </w:tc>
      </w:tr>
      <w:tr w:rsidR="006A2991" w:rsidRPr="006A2991" w14:paraId="0817168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8C5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5B8E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celerome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32B0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131</w:t>
            </w:r>
          </w:p>
        </w:tc>
      </w:tr>
      <w:tr w:rsidR="006A2991" w:rsidRPr="006A2991" w14:paraId="7EA4F33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7B7C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1D70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yroscop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33F6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64</w:t>
            </w:r>
          </w:p>
        </w:tc>
      </w:tr>
      <w:tr w:rsidR="006A2991" w:rsidRPr="006A2991" w14:paraId="17CB052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27A4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A3A7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senso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2531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57</w:t>
            </w:r>
          </w:p>
        </w:tc>
      </w:tr>
      <w:tr w:rsidR="006A2991" w:rsidRPr="006A2991" w14:paraId="201C4B5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19AE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0AC2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8D6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51</w:t>
            </w:r>
          </w:p>
        </w:tc>
      </w:tr>
      <w:tr w:rsidR="006A2991" w:rsidRPr="006A2991" w14:paraId="32D8E4E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2700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1150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band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FE4C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2991" w:rsidRPr="006A2991" w14:paraId="56EE1FC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29C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A988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9ACF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3</w:t>
            </w:r>
          </w:p>
        </w:tc>
      </w:tr>
      <w:tr w:rsidR="006A2991" w:rsidRPr="006A2991" w14:paraId="264AA92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511A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2C6C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07F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</w:tr>
      <w:tr w:rsidR="006A2991" w:rsidRPr="006A2991" w14:paraId="75DE682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84FB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7778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036A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74</w:t>
            </w:r>
          </w:p>
        </w:tc>
      </w:tr>
      <w:tr w:rsidR="006A2991" w:rsidRPr="006A2991" w14:paraId="7450E54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DBFA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E920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51C7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8</w:t>
            </w:r>
          </w:p>
        </w:tc>
      </w:tr>
      <w:tr w:rsidR="006A2991" w:rsidRPr="006A2991" w14:paraId="1151D00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9BB6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1EC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4B99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2</w:t>
            </w:r>
          </w:p>
        </w:tc>
      </w:tr>
      <w:tr w:rsidR="006A2991" w:rsidRPr="006A2991" w14:paraId="5AC9A0E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61FB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lastRenderedPageBreak/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A94E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acelet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F465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4</w:t>
            </w:r>
          </w:p>
        </w:tc>
      </w:tr>
      <w:tr w:rsidR="006A2991" w:rsidRPr="006A2991" w14:paraId="4093E9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F04D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A02D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o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C2F0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3</w:t>
            </w:r>
          </w:p>
        </w:tc>
      </w:tr>
      <w:tr w:rsidR="006A2991" w:rsidRPr="006A2991" w14:paraId="6EBEFE5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62B5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736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euroSk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C5B1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</w:tr>
      <w:tr w:rsidR="006A2991" w:rsidRPr="006A2991" w14:paraId="1152F03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0DF1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A92A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9C83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1</w:t>
            </w:r>
          </w:p>
        </w:tc>
      </w:tr>
      <w:tr w:rsidR="006A2991" w:rsidRPr="006A2991" w14:paraId="5D2FDF8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6996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868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Fitb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F6DB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17</w:t>
            </w:r>
          </w:p>
        </w:tc>
      </w:tr>
      <w:tr w:rsidR="006A2991" w:rsidRPr="006A2991" w14:paraId="3D5C78E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E97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947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armi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A13F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7</w:t>
            </w:r>
          </w:p>
        </w:tc>
      </w:tr>
      <w:tr w:rsidR="006A2991" w:rsidRPr="006A2991" w14:paraId="70D5D55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6A95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AE7E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olar loop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0B5A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</w:tr>
      <w:tr w:rsidR="006A2991" w:rsidRPr="006A2991" w14:paraId="1B4B76F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6F06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1926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Jawbo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B7F3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19</w:t>
            </w:r>
          </w:p>
        </w:tc>
      </w:tr>
      <w:tr w:rsidR="006A2991" w:rsidRPr="006A2991" w14:paraId="5A23B39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F6E0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C879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eneac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97FA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8</w:t>
            </w:r>
          </w:p>
        </w:tc>
      </w:tr>
      <w:tr w:rsidR="006A2991" w:rsidRPr="006A2991" w14:paraId="070C7EF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D73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7530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819A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8</w:t>
            </w:r>
          </w:p>
        </w:tc>
      </w:tr>
      <w:tr w:rsidR="006A2991" w:rsidRPr="006A2991" w14:paraId="43FD221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FDA7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DEAE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grap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9F65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13</w:t>
            </w:r>
          </w:p>
        </w:tc>
      </w:tr>
      <w:tr w:rsidR="006A2991" w:rsidRPr="006A2991" w14:paraId="5674C72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140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F2D9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pple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4D2B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3</w:t>
            </w:r>
          </w:p>
        </w:tc>
      </w:tr>
      <w:tr w:rsidR="006A2991" w:rsidRPr="006A2991" w14:paraId="72B6F1B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98CC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B2F3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F71A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2991" w:rsidRPr="006A2991" w14:paraId="47D17FA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5186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7317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185A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2</w:t>
            </w:r>
          </w:p>
        </w:tc>
      </w:tr>
      <w:tr w:rsidR="006A2991" w:rsidRPr="006A2991" w14:paraId="0F967DC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B330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0D1E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186A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</w:tr>
      <w:tr w:rsidR="006A2991" w:rsidRPr="006A2991" w14:paraId="1620AA1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3B9A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5DFE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Oura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CAA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</w:tr>
      <w:tr w:rsidR="006A2991" w:rsidRPr="006A2991" w14:paraId="16CA138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B36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9A6F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8784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</w:tr>
      <w:tr w:rsidR="006A2991" w:rsidRPr="006A2991" w14:paraId="74A2EBD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B170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029B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crosoft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DED3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2991" w:rsidRPr="006A2991" w14:paraId="5F693B4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E77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13AC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cardio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9839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</w:tr>
      <w:tr w:rsidR="006A2991" w:rsidRPr="006A2991" w14:paraId="5B6FED2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2DD8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9E86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ind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obil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69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</w:tr>
      <w:tr w:rsidR="006A2991" w:rsidRPr="006A2991" w14:paraId="100EB0F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9E7E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36B7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alaxy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F153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</w:tr>
      <w:tr w:rsidR="006A2991" w:rsidRPr="006A2991" w14:paraId="3507064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875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5A9A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be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9874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2991" w:rsidRPr="006A2991" w14:paraId="7B7C32E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7E18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4B4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655F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2991" w:rsidRPr="006A2991" w14:paraId="06854E0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9A9C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2F37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Sleep System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CA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</w:tr>
      <w:tr w:rsidR="006A2991" w:rsidRPr="006A2991" w14:paraId="660DC62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D0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9A7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llu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O2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CEAF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0</w:t>
            </w:r>
          </w:p>
        </w:tc>
      </w:tr>
      <w:tr w:rsidR="006A2991" w:rsidRPr="006A2991" w14:paraId="19D4B4F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71B7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5432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irG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EEFD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2991" w:rsidRPr="006A2991" w14:paraId="1ECEFE9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E829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4395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9773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</w:tr>
      <w:tr w:rsidR="006A2991" w:rsidRPr="006A2991" w14:paraId="0AF7CF6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A255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6B0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disorde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3C5C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954</w:t>
            </w:r>
          </w:p>
        </w:tc>
      </w:tr>
      <w:tr w:rsidR="006A2991" w:rsidRPr="006A2991" w14:paraId="7D7015B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C169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B112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disturbanc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D891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943</w:t>
            </w:r>
          </w:p>
        </w:tc>
      </w:tr>
      <w:tr w:rsidR="006A2991" w:rsidRPr="006A2991" w14:paraId="6ED3F01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EAED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6CE3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bnormali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1F8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4</w:t>
            </w:r>
          </w:p>
        </w:tc>
      </w:tr>
      <w:tr w:rsidR="006A2991" w:rsidRPr="006A2991" w14:paraId="3F2E465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EDE6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7D27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apnea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1008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665</w:t>
            </w:r>
          </w:p>
        </w:tc>
      </w:tr>
      <w:tr w:rsidR="006A2991" w:rsidRPr="006A2991" w14:paraId="134868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D1E6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4CC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Sleep Apnea Syndr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8F9E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468</w:t>
            </w:r>
          </w:p>
        </w:tc>
      </w:tr>
      <w:tr w:rsidR="006A2991" w:rsidRPr="006A2991" w14:paraId="441D4C0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22A5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0687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"Sleep Initiation and Maintenance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44A8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917</w:t>
            </w:r>
          </w:p>
        </w:tc>
      </w:tr>
      <w:tr w:rsidR="006A2991" w:rsidRPr="006A2991" w14:paraId="5B542A3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AA0F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D868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somn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E093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879</w:t>
            </w:r>
          </w:p>
        </w:tc>
      </w:tr>
      <w:tr w:rsidR="006A2991" w:rsidRPr="006A2991" w14:paraId="5AB4B6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56D4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D438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arcoleps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5A2D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23</w:t>
            </w:r>
          </w:p>
        </w:tc>
      </w:tr>
      <w:tr w:rsidR="006A2991" w:rsidRPr="006A2991" w14:paraId="027A6AF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9B19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E107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stless Legs Syndrom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BA58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582</w:t>
            </w:r>
          </w:p>
        </w:tc>
      </w:tr>
      <w:tr w:rsidR="006A2991" w:rsidRPr="006A2991" w14:paraId="24E5F4D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632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50F5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eriodic Limb Movement Disorde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9AFB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0</w:t>
            </w:r>
          </w:p>
        </w:tc>
      </w:tr>
      <w:tr w:rsidR="006A2991" w:rsidRPr="006A2991" w14:paraId="33D6A49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F9AC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18BA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Parasomnia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64FF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74</w:t>
            </w:r>
          </w:p>
        </w:tc>
      </w:tr>
      <w:tr w:rsidR="006A2991" w:rsidRPr="006A2991" w14:paraId="3BABB36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4802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64A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ypersomn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DC49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63</w:t>
            </w:r>
          </w:p>
        </w:tc>
      </w:tr>
      <w:tr w:rsidR="006A2991" w:rsidRPr="006A2991" w14:paraId="72352CA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ECC5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1EF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ux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D45A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92</w:t>
            </w:r>
          </w:p>
        </w:tc>
      </w:tr>
      <w:tr w:rsidR="006A2991" w:rsidRPr="006A2991" w14:paraId="1D91035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F8DA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9873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65E6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8230</w:t>
            </w:r>
          </w:p>
        </w:tc>
      </w:tr>
      <w:tr w:rsidR="006A2991" w:rsidRPr="006A2991" w14:paraId="42C112B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9091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EF9A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 or 32 or 33 or 34 or 35 or 36 or 37 or 38 or 39 or 40 or 41 or 42 or 43 or 44 or 45 or 46 or 47 or 48 or 49 or 50 or 51 or 52 or 53 or 54 or 55 or 56 or 57 or 58 or 59 or 60 or 61 or 62 or 63 or 64 or 65 or 66 or 67 or 68 or 69 or 70 or 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C088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705</w:t>
            </w:r>
          </w:p>
        </w:tc>
      </w:tr>
      <w:tr w:rsidR="006A2991" w:rsidRPr="006A2991" w14:paraId="04D576B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7DC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8C25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 or 73 or 74 or 75 or 76 or 77 or 78 or 79 or 80 or 81 or 82 or 83 or 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538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4658</w:t>
            </w:r>
          </w:p>
        </w:tc>
      </w:tr>
      <w:tr w:rsidR="006A2991" w:rsidRPr="006A2991" w14:paraId="1FB0D08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8125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44E7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5 and 86 and 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4558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8</w:t>
            </w:r>
          </w:p>
        </w:tc>
      </w:tr>
      <w:tr w:rsidR="006A2991" w:rsidRPr="006A2991" w14:paraId="1A0E589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D0B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F136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imit 88 to (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nglish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70F2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7</w:t>
            </w:r>
          </w:p>
        </w:tc>
      </w:tr>
    </w:tbl>
    <w:p w14:paraId="613CDDC0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7A84BA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8B9523" w14:textId="77777777" w:rsidR="006A2991" w:rsidRDefault="006A2991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D3AB81" w14:textId="77777777" w:rsidR="006A2991" w:rsidRPr="006A2991" w:rsidRDefault="006A2991" w:rsidP="006A29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r w:rsidRPr="006A2991">
        <w:rPr>
          <w:rFonts w:ascii="Helvetica" w:eastAsia="Times New Roman" w:hAnsi="Helvetica" w:cs="Helvetica"/>
          <w:b/>
          <w:bCs/>
          <w:color w:val="0A0905"/>
          <w:sz w:val="18"/>
          <w:szCs w:val="18"/>
        </w:rPr>
        <w:t>Embase </w:t>
      </w:r>
      <w:r w:rsidRPr="006A2991">
        <w:rPr>
          <w:rFonts w:ascii="Helvetica" w:eastAsia="Times New Roman" w:hAnsi="Helvetica" w:cs="Helvetica"/>
          <w:color w:val="0A0905"/>
          <w:sz w:val="15"/>
          <w:szCs w:val="15"/>
        </w:rPr>
        <w:t>1974 to 2023 Week 37</w:t>
      </w:r>
      <w:r w:rsidRPr="006A2991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6A2991" w:rsidRPr="006A2991" w14:paraId="4A062EA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7787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61A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E628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6A2991" w:rsidRPr="006A2991" w14:paraId="706692D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9A30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0FB6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92B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5897</w:t>
            </w:r>
          </w:p>
        </w:tc>
      </w:tr>
      <w:tr w:rsidR="006A2991" w:rsidRPr="006A2991" w14:paraId="63C1FA5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CA75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B74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2646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348</w:t>
            </w:r>
          </w:p>
        </w:tc>
      </w:tr>
      <w:tr w:rsidR="006A2991" w:rsidRPr="006A2991" w14:paraId="12239BA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E97E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5614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12EF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5941</w:t>
            </w:r>
          </w:p>
        </w:tc>
      </w:tr>
      <w:tr w:rsidR="006A2991" w:rsidRPr="006A2991" w14:paraId="7A2C72B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78BD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BC09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achine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76D6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8628</w:t>
            </w:r>
          </w:p>
        </w:tc>
      </w:tr>
      <w:tr w:rsidR="006A2991" w:rsidRPr="006A2991" w14:paraId="6803520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8B03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D059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B98D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236</w:t>
            </w:r>
          </w:p>
        </w:tc>
      </w:tr>
      <w:tr w:rsidR="006A2991" w:rsidRPr="006A2991" w14:paraId="10DEE71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F0C9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3F21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ep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A933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403</w:t>
            </w:r>
          </w:p>
        </w:tc>
      </w:tr>
      <w:tr w:rsidR="006A2991" w:rsidRPr="006A2991" w14:paraId="68D367C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55BF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4F1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ervised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3DFF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19</w:t>
            </w:r>
          </w:p>
        </w:tc>
      </w:tr>
      <w:tr w:rsidR="006A2991" w:rsidRPr="006A2991" w14:paraId="431D3D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1633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6E1C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unsupervise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FA79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15</w:t>
            </w:r>
          </w:p>
        </w:tc>
      </w:tr>
      <w:tr w:rsidR="006A2991" w:rsidRPr="006A2991" w14:paraId="78912E2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CC6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A9D8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reinforcemen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9C75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47</w:t>
            </w:r>
          </w:p>
        </w:tc>
      </w:tr>
      <w:tr w:rsidR="006A2991" w:rsidRPr="006A2991" w14:paraId="71D76DF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41D9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086F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omputer vi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6B2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46</w:t>
            </w:r>
          </w:p>
        </w:tc>
      </w:tr>
      <w:tr w:rsidR="006A2991" w:rsidRPr="006A2991" w14:paraId="7F909FE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1AB3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22FC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cision tre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FB43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762</w:t>
            </w:r>
          </w:p>
        </w:tc>
      </w:tr>
      <w:tr w:rsidR="006A2991" w:rsidRPr="006A2991" w14:paraId="526D210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3548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EC9B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Nearest Neighbo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E137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73</w:t>
            </w:r>
          </w:p>
        </w:tc>
      </w:tr>
      <w:tr w:rsidR="006A2991" w:rsidRPr="006A2991" w14:paraId="0D0AFB2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90C3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691C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port vector machin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3DD3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517</w:t>
            </w:r>
          </w:p>
        </w:tc>
      </w:tr>
      <w:tr w:rsidR="006A2991" w:rsidRPr="006A2991" w14:paraId="7F98F44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29F9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2926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convolution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6FB7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078</w:t>
            </w:r>
          </w:p>
        </w:tc>
      </w:tr>
      <w:tr w:rsidR="006A2991" w:rsidRPr="006A2991" w14:paraId="44D7DDE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0BD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AA84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current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6E91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23</w:t>
            </w:r>
          </w:p>
        </w:tc>
      </w:tr>
      <w:tr w:rsidR="006A2991" w:rsidRPr="006A2991" w14:paraId="6D6974D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8F7F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E24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rtificial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7F89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874</w:t>
            </w:r>
          </w:p>
        </w:tc>
      </w:tr>
      <w:tr w:rsidR="006A2991" w:rsidRPr="006A2991" w14:paraId="7AB780B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3C21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A5E9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BF6C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018</w:t>
            </w:r>
          </w:p>
        </w:tc>
      </w:tr>
      <w:tr w:rsidR="006A2991" w:rsidRPr="006A2991" w14:paraId="64F44D6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2DF4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D64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ï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7CF3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</w:tr>
      <w:tr w:rsidR="006A2991" w:rsidRPr="006A2991" w14:paraId="2013A83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AA15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C6B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i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633F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61</w:t>
            </w:r>
          </w:p>
        </w:tc>
      </w:tr>
      <w:tr w:rsidR="006A2991" w:rsidRPr="006A2991" w14:paraId="792E2A3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88BD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96C6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Fuzzy Logic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FA4B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18</w:t>
            </w:r>
          </w:p>
        </w:tc>
      </w:tr>
      <w:tr w:rsidR="006A2991" w:rsidRPr="006A2991" w14:paraId="3435646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73D6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A763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ogistic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gres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552C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3052</w:t>
            </w:r>
          </w:p>
        </w:tc>
      </w:tr>
      <w:tr w:rsidR="006A2991" w:rsidRPr="006A2991" w14:paraId="24DA0C0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886A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35F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Mean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2DA3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384</w:t>
            </w:r>
          </w:p>
        </w:tc>
      </w:tr>
      <w:tr w:rsidR="006A2991" w:rsidRPr="006A2991" w14:paraId="330A033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B70A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D694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andom Forest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CD0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624</w:t>
            </w:r>
          </w:p>
        </w:tc>
      </w:tr>
      <w:tr w:rsidR="006A2991" w:rsidRPr="006A2991" w14:paraId="13D7B2A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B670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D050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ong Short-Term Memory Network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7F82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0</w:t>
            </w:r>
          </w:p>
        </w:tc>
      </w:tr>
      <w:tr w:rsidR="006A2991" w:rsidRPr="006A2991" w14:paraId="03008D3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CA8B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2948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inear Discriminant Analysi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9FE6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832</w:t>
            </w:r>
          </w:p>
        </w:tc>
      </w:tr>
      <w:tr w:rsidR="006A2991" w:rsidRPr="006A2991" w14:paraId="461EE72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5E60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7324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apsule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FB4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9</w:t>
            </w:r>
          </w:p>
        </w:tc>
      </w:tr>
      <w:tr w:rsidR="006A2991" w:rsidRPr="006A2991" w14:paraId="065720D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5CFA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B29E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elief network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2872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2</w:t>
            </w:r>
          </w:p>
        </w:tc>
      </w:tr>
      <w:tr w:rsidR="006A2991" w:rsidRPr="006A2991" w14:paraId="7A347E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454F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D492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radient Boos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CFFF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93</w:t>
            </w:r>
          </w:p>
        </w:tc>
      </w:tr>
      <w:tr w:rsidR="006A2991" w:rsidRPr="006A2991" w14:paraId="5568DE6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A762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3684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4F2F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21</w:t>
            </w:r>
          </w:p>
        </w:tc>
      </w:tr>
      <w:tr w:rsidR="006A2991" w:rsidRPr="006A2991" w14:paraId="4301E69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8902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FCCC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ultilayer Perceptr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F3A7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82</w:t>
            </w:r>
          </w:p>
        </w:tc>
      </w:tr>
      <w:tr w:rsidR="006A2991" w:rsidRPr="006A2991" w14:paraId="4C6CFC6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79A5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844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581B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918</w:t>
            </w:r>
          </w:p>
        </w:tc>
      </w:tr>
      <w:tr w:rsidR="006A2991" w:rsidRPr="006A2991" w14:paraId="30C5D64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CF7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3C09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arable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0DE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880</w:t>
            </w:r>
          </w:p>
        </w:tc>
      </w:tr>
      <w:tr w:rsidR="006A2991" w:rsidRPr="006A2991" w14:paraId="0E5106B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A302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6BB4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watch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CAFC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46</w:t>
            </w:r>
          </w:p>
        </w:tc>
      </w:tr>
      <w:tr w:rsidR="006A2991" w:rsidRPr="006A2991" w14:paraId="383FB67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C748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E254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watch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9A36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57</w:t>
            </w:r>
          </w:p>
        </w:tc>
      </w:tr>
      <w:tr w:rsidR="006A2991" w:rsidRPr="006A2991" w14:paraId="3B535E2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79E3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E6E0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celerome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0546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820</w:t>
            </w:r>
          </w:p>
        </w:tc>
      </w:tr>
      <w:tr w:rsidR="006A2991" w:rsidRPr="006A2991" w14:paraId="6BDE7B3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074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368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yroscop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2B60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41</w:t>
            </w:r>
          </w:p>
        </w:tc>
      </w:tr>
      <w:tr w:rsidR="006A2991" w:rsidRPr="006A2991" w14:paraId="020F97F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9E82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C5E6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senso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EC31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34</w:t>
            </w:r>
          </w:p>
        </w:tc>
      </w:tr>
      <w:tr w:rsidR="006A2991" w:rsidRPr="006A2991" w14:paraId="6F6A59C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47D5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98AC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E2E7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12</w:t>
            </w:r>
          </w:p>
        </w:tc>
      </w:tr>
      <w:tr w:rsidR="006A2991" w:rsidRPr="006A2991" w14:paraId="6845B38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34E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420E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band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F7B3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2991" w:rsidRPr="006A2991" w14:paraId="0F083C7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5531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FF7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224B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6</w:t>
            </w:r>
          </w:p>
        </w:tc>
      </w:tr>
      <w:tr w:rsidR="006A2991" w:rsidRPr="006A2991" w14:paraId="2217094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407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35B4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193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9</w:t>
            </w:r>
          </w:p>
        </w:tc>
      </w:tr>
      <w:tr w:rsidR="006A2991" w:rsidRPr="006A2991" w14:paraId="218EDBD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B8E8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8CC6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67E1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99</w:t>
            </w:r>
          </w:p>
        </w:tc>
      </w:tr>
      <w:tr w:rsidR="006A2991" w:rsidRPr="006A2991" w14:paraId="4F28B89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4B18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A790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0FEB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0</w:t>
            </w:r>
          </w:p>
        </w:tc>
      </w:tr>
      <w:tr w:rsidR="006A2991" w:rsidRPr="006A2991" w14:paraId="41750EB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ECB0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FB8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B310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</w:t>
            </w:r>
          </w:p>
        </w:tc>
      </w:tr>
      <w:tr w:rsidR="006A2991" w:rsidRPr="006A2991" w14:paraId="61E8B68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28AA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CF78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acelet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133A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11</w:t>
            </w:r>
          </w:p>
        </w:tc>
      </w:tr>
      <w:tr w:rsidR="006A2991" w:rsidRPr="006A2991" w14:paraId="53CF210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E95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6E8D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o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F5F7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1</w:t>
            </w:r>
          </w:p>
        </w:tc>
      </w:tr>
      <w:tr w:rsidR="006A2991" w:rsidRPr="006A2991" w14:paraId="0EAB492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271C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43C5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euroSk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B5C9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2991" w:rsidRPr="006A2991" w14:paraId="30740B1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0FC4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C38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2F2A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71</w:t>
            </w:r>
          </w:p>
        </w:tc>
      </w:tr>
      <w:tr w:rsidR="006A2991" w:rsidRPr="006A2991" w14:paraId="582F00C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A7F6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lastRenderedPageBreak/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714B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Fitb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1CEF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42</w:t>
            </w:r>
          </w:p>
        </w:tc>
      </w:tr>
      <w:tr w:rsidR="006A2991" w:rsidRPr="006A2991" w14:paraId="1020D8D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D9A9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0C44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armi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7032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0</w:t>
            </w:r>
          </w:p>
        </w:tc>
      </w:tr>
      <w:tr w:rsidR="006A2991" w:rsidRPr="006A2991" w14:paraId="43C9BA3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AA81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0206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olar loop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6D36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</w:tr>
      <w:tr w:rsidR="006A2991" w:rsidRPr="006A2991" w14:paraId="7086460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8A9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CAA0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Jawbo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3CF5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05</w:t>
            </w:r>
          </w:p>
        </w:tc>
      </w:tr>
      <w:tr w:rsidR="006A2991" w:rsidRPr="006A2991" w14:paraId="0DE9C16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9331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ABEC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eneac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560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0</w:t>
            </w:r>
          </w:p>
        </w:tc>
      </w:tr>
      <w:tr w:rsidR="006A2991" w:rsidRPr="006A2991" w14:paraId="70932DB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C691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7D8A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EE42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6</w:t>
            </w:r>
          </w:p>
        </w:tc>
      </w:tr>
      <w:tr w:rsidR="006A2991" w:rsidRPr="006A2991" w14:paraId="4E0CA29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EB3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AE26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grap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CC5C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30</w:t>
            </w:r>
          </w:p>
        </w:tc>
      </w:tr>
      <w:tr w:rsidR="006A2991" w:rsidRPr="006A2991" w14:paraId="38DDFF1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623E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CB68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pple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32FC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8</w:t>
            </w:r>
          </w:p>
        </w:tc>
      </w:tr>
      <w:tr w:rsidR="006A2991" w:rsidRPr="006A2991" w14:paraId="117B51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F64C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AF1B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749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</w:tr>
      <w:tr w:rsidR="006A2991" w:rsidRPr="006A2991" w14:paraId="60769DA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1D9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4661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DA6D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8</w:t>
            </w:r>
          </w:p>
        </w:tc>
      </w:tr>
      <w:tr w:rsidR="006A2991" w:rsidRPr="006A2991" w14:paraId="7E88395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C2E0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E61C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A526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</w:t>
            </w:r>
          </w:p>
        </w:tc>
      </w:tr>
      <w:tr w:rsidR="006A2991" w:rsidRPr="006A2991" w14:paraId="6A23C8C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BDAF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B864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Oura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C12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</w:tr>
      <w:tr w:rsidR="006A2991" w:rsidRPr="006A2991" w14:paraId="5054F27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BA5F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B86E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2CAA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</w:tr>
      <w:tr w:rsidR="006A2991" w:rsidRPr="006A2991" w14:paraId="213BBB0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7511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EDB9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crosoft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AE97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6A2991" w:rsidRPr="006A2991" w14:paraId="6F1B1C6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2968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52EC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cardio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668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2991" w:rsidRPr="006A2991" w14:paraId="0E2811D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D1B1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6323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ind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obil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1BD4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2991" w:rsidRPr="006A2991" w14:paraId="0A46D23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0F09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9E2D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alaxy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0F94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</w:t>
            </w:r>
          </w:p>
        </w:tc>
      </w:tr>
      <w:tr w:rsidR="006A2991" w:rsidRPr="006A2991" w14:paraId="7D14428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C22A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AC21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be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57CD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2991" w:rsidRPr="006A2991" w14:paraId="5EF7C11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859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5F8F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E290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</w:tr>
      <w:tr w:rsidR="006A2991" w:rsidRPr="006A2991" w14:paraId="0B98DA4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74BE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7876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Sleep System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53E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</w:tr>
      <w:tr w:rsidR="006A2991" w:rsidRPr="006A2991" w14:paraId="1487D45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B5D3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4EE4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llu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O2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4FCE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0</w:t>
            </w:r>
          </w:p>
        </w:tc>
      </w:tr>
      <w:tr w:rsidR="006A2991" w:rsidRPr="006A2991" w14:paraId="5377915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A931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A49C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irG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E12E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2991" w:rsidRPr="006A2991" w14:paraId="00D4DE9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0832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3B43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4E4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6A2991" w:rsidRPr="006A2991" w14:paraId="0D248C0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C060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FCC6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disorde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06D0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596</w:t>
            </w:r>
          </w:p>
        </w:tc>
      </w:tr>
      <w:tr w:rsidR="006A2991" w:rsidRPr="006A2991" w14:paraId="072E515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D249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71B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disturbanc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1CC7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947</w:t>
            </w:r>
          </w:p>
        </w:tc>
      </w:tr>
      <w:tr w:rsidR="006A2991" w:rsidRPr="006A2991" w14:paraId="6A8EEBA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35B7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8841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bnormali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FAE5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91</w:t>
            </w:r>
          </w:p>
        </w:tc>
      </w:tr>
      <w:tr w:rsidR="006A2991" w:rsidRPr="006A2991" w14:paraId="66B9407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2850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591C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apnea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6DA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4616</w:t>
            </w:r>
          </w:p>
        </w:tc>
      </w:tr>
      <w:tr w:rsidR="006A2991" w:rsidRPr="006A2991" w14:paraId="5C674B6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A807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F961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Sleep Apnea Syndr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E05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9423</w:t>
            </w:r>
          </w:p>
        </w:tc>
      </w:tr>
      <w:tr w:rsidR="006A2991" w:rsidRPr="006A2991" w14:paraId="7000929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4D1B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D1EE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"Sleep Initiation and Maintenance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79F8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6461</w:t>
            </w:r>
          </w:p>
        </w:tc>
      </w:tr>
      <w:tr w:rsidR="006A2991" w:rsidRPr="006A2991" w14:paraId="7F8CCB8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5087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3AF0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somn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D7C0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509</w:t>
            </w:r>
          </w:p>
        </w:tc>
      </w:tr>
      <w:tr w:rsidR="006A2991" w:rsidRPr="006A2991" w14:paraId="4620AA0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8B4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0ECF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arcoleps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F73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309</w:t>
            </w:r>
          </w:p>
        </w:tc>
      </w:tr>
      <w:tr w:rsidR="006A2991" w:rsidRPr="006A2991" w14:paraId="2747260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8B89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E936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stless Legs Syndrom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AD8A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35</w:t>
            </w:r>
          </w:p>
        </w:tc>
      </w:tr>
      <w:tr w:rsidR="006A2991" w:rsidRPr="006A2991" w14:paraId="050283F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B02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E9F0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eriodic Limb Movement Disorde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7E25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0</w:t>
            </w:r>
          </w:p>
        </w:tc>
      </w:tr>
      <w:tr w:rsidR="006A2991" w:rsidRPr="006A2991" w14:paraId="1122FE0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E41D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1F45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Parasomnia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839E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50</w:t>
            </w:r>
          </w:p>
        </w:tc>
      </w:tr>
      <w:tr w:rsidR="006A2991" w:rsidRPr="006A2991" w14:paraId="574A9CA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856F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C33D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ypersomn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CB1B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84</w:t>
            </w:r>
          </w:p>
        </w:tc>
      </w:tr>
      <w:tr w:rsidR="006A2991" w:rsidRPr="006A2991" w14:paraId="6545BBC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9D24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5769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ux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3558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20</w:t>
            </w:r>
          </w:p>
        </w:tc>
      </w:tr>
      <w:tr w:rsidR="006A2991" w:rsidRPr="006A2991" w14:paraId="4B1CCFB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13B3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9DE9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C008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82230</w:t>
            </w:r>
          </w:p>
        </w:tc>
      </w:tr>
      <w:tr w:rsidR="006A2991" w:rsidRPr="006A2991" w14:paraId="7DD0C79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9CB2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303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 or 32 or 33 or 34 or 35 or 36 or 37 or 38 or 39 or 40 or 41 or 42 or 43 or 44 or 45 or 46 or 47 or 48 or 49 or 50 or 51 or 52 or 53 or 54 or 55 or 56 or 57 or 58 or 59 or 60 or 61 or 62 or 63 or 64 or 65 or 66 or 67 or 68 or 69 or 70 or 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008D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766</w:t>
            </w:r>
          </w:p>
        </w:tc>
      </w:tr>
      <w:tr w:rsidR="006A2991" w:rsidRPr="006A2991" w14:paraId="6CDB790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7079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AE3D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 or 73 or 74 or 75 or 76 or 77 or 78 or 79 or 80 or 81 or 82 or 83 or 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309C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8815</w:t>
            </w:r>
          </w:p>
        </w:tc>
      </w:tr>
      <w:tr w:rsidR="006A2991" w:rsidRPr="006A2991" w14:paraId="64A0AAE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FCC8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5302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5 and 86 and 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61AD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4</w:t>
            </w:r>
          </w:p>
        </w:tc>
      </w:tr>
      <w:tr w:rsidR="006A2991" w:rsidRPr="006A2991" w14:paraId="7A6BF42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9695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AE70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imit 88 to (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nglish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DC8C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6</w:t>
            </w:r>
          </w:p>
        </w:tc>
      </w:tr>
      <w:tr w:rsidR="006A2991" w:rsidRPr="006A2991" w14:paraId="65D74E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1D7D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1B64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limit 89 to "remove 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edlin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9DE7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0</w:t>
            </w:r>
          </w:p>
        </w:tc>
      </w:tr>
    </w:tbl>
    <w:p w14:paraId="5BC3D2A4" w14:textId="22E745BE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1E779F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A5B006" w14:textId="1D70AF14" w:rsidR="001F25D8" w:rsidRDefault="001F25D8"/>
    <w:p w14:paraId="3E3715C2" w14:textId="77777777" w:rsidR="006A2991" w:rsidRDefault="006A2991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7548E4" w:rsidRPr="0067117C" w14:paraId="6BD55282" w14:textId="77777777" w:rsidTr="007548E4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B70F63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D62C79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74D9D4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750513" w:rsidRPr="0067117C" w14:paraId="7946A0A9" w14:textId="77777777" w:rsidTr="00750513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923A66" w14:textId="64DBEBA3" w:rsidR="00750513" w:rsidRDefault="00750513" w:rsidP="007505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75230" w14:textId="775C53DD" w:rsidR="00750513" w:rsidRPr="00750513" w:rsidRDefault="00156404" w:rsidP="00156404">
            <w:pPr>
              <w:spacing w:after="0" w:line="240" w:lineRule="auto"/>
            </w:pPr>
            <w:r w:rsidRPr="00156404">
              <w:t>( TITLE-ABS-KEY ( "artificial intelligence" OR "machine learning" OR "deep learning" OR "supervised learning" OR "unsupervised learning" OR "reinforcement learning" OR "decision tree" OR "k-nearest neighbor*" OR "support vector machine*" OR "recurrent neural network*" OR "convolutional neural network*" OR "artificial neural network*" OR "deep neural networks" OR "naïve bayes" OR "naive bayes" OR "fuzzy logic" OR "k-means" OR "random forest" OR "long short-term memory networks" OR "deep belief network" OR "gradient boost*" OR "</w:t>
            </w:r>
            <w:proofErr w:type="spellStart"/>
            <w:r w:rsidRPr="00156404">
              <w:t>adaboost</w:t>
            </w:r>
            <w:proofErr w:type="spellEnd"/>
            <w:r w:rsidRPr="00156404">
              <w:t xml:space="preserve">" OR "multilayer perceptron" OR "ensemble learning" OR "linear discriminant analysis" ) AND TITLE-ABS-KEY ( wearable* OR "smart watch*" OR smartwatch* OR "smart band*" OR </w:t>
            </w:r>
            <w:proofErr w:type="spellStart"/>
            <w:r w:rsidRPr="00156404">
              <w:t>smartband</w:t>
            </w:r>
            <w:proofErr w:type="spellEnd"/>
            <w:r w:rsidRPr="00156404">
              <w:t xml:space="preserve">* OR </w:t>
            </w:r>
            <w:proofErr w:type="spellStart"/>
            <w:r w:rsidRPr="00156404">
              <w:t>acceleromet</w:t>
            </w:r>
            <w:proofErr w:type="spellEnd"/>
            <w:r w:rsidRPr="00156404">
              <w:t xml:space="preserve">* OR </w:t>
            </w:r>
            <w:proofErr w:type="spellStart"/>
            <w:r w:rsidRPr="00156404">
              <w:t>gyroscop</w:t>
            </w:r>
            <w:proofErr w:type="spellEnd"/>
            <w:r w:rsidRPr="00156404">
              <w:t>* OR "inertial sensor" OR "inertial measurement unit*" OR headband* OR "head band*" OR "wrist band*" OR wristband* OR bracelet* OR "</w:t>
            </w:r>
            <w:proofErr w:type="spellStart"/>
            <w:r w:rsidRPr="00156404">
              <w:t>belun</w:t>
            </w:r>
            <w:proofErr w:type="spellEnd"/>
            <w:r w:rsidRPr="00156404">
              <w:t xml:space="preserve"> ring" OR "</w:t>
            </w:r>
            <w:proofErr w:type="spellStart"/>
            <w:r w:rsidRPr="00156404">
              <w:t>belun</w:t>
            </w:r>
            <w:proofErr w:type="spellEnd"/>
            <w:r w:rsidRPr="00156404">
              <w:t xml:space="preserve"> sleep system" OR "</w:t>
            </w:r>
            <w:proofErr w:type="spellStart"/>
            <w:r w:rsidRPr="00156404">
              <w:t>wellue</w:t>
            </w:r>
            <w:proofErr w:type="spellEnd"/>
            <w:r w:rsidRPr="00156404">
              <w:t xml:space="preserve"> o2 ring" OR </w:t>
            </w:r>
            <w:proofErr w:type="spellStart"/>
            <w:r w:rsidRPr="00156404">
              <w:t>airgo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biostamp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emotiv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neurosky</w:t>
            </w:r>
            <w:proofErr w:type="spellEnd"/>
            <w:r w:rsidRPr="00156404">
              <w:t xml:space="preserve"> OR muse OR </w:t>
            </w:r>
            <w:proofErr w:type="spellStart"/>
            <w:r w:rsidRPr="00156404">
              <w:t>fitbit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garmin</w:t>
            </w:r>
            <w:proofErr w:type="spellEnd"/>
            <w:r w:rsidRPr="00156404">
              <w:t xml:space="preserve"> OR "polar loop" OR jawbone OR </w:t>
            </w:r>
            <w:proofErr w:type="spellStart"/>
            <w:r w:rsidRPr="00156404">
              <w:t>geneactiv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empatica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actigraph</w:t>
            </w:r>
            <w:proofErr w:type="spellEnd"/>
            <w:r w:rsidRPr="00156404">
              <w:t xml:space="preserve"> OR "apple watch" OR </w:t>
            </w:r>
            <w:proofErr w:type="spellStart"/>
            <w:r w:rsidRPr="00156404">
              <w:t>amazfit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actiwatch</w:t>
            </w:r>
            <w:proofErr w:type="spellEnd"/>
            <w:r w:rsidRPr="00156404">
              <w:t xml:space="preserve"> OR "mi band" OR "</w:t>
            </w:r>
            <w:proofErr w:type="spellStart"/>
            <w:r w:rsidRPr="00156404">
              <w:t>oura</w:t>
            </w:r>
            <w:proofErr w:type="spellEnd"/>
            <w:r w:rsidRPr="00156404">
              <w:t xml:space="preserve"> ring" OR </w:t>
            </w:r>
            <w:proofErr w:type="spellStart"/>
            <w:r w:rsidRPr="00156404">
              <w:t>vivosmart</w:t>
            </w:r>
            <w:proofErr w:type="spellEnd"/>
            <w:r w:rsidRPr="00156404">
              <w:t xml:space="preserve"> OR "</w:t>
            </w:r>
            <w:proofErr w:type="spellStart"/>
            <w:r w:rsidRPr="00156404">
              <w:t>microsoft</w:t>
            </w:r>
            <w:proofErr w:type="spellEnd"/>
            <w:r w:rsidRPr="00156404">
              <w:t xml:space="preserve"> band" OR "</w:t>
            </w:r>
            <w:proofErr w:type="spellStart"/>
            <w:r w:rsidRPr="00156404">
              <w:t>actiwave</w:t>
            </w:r>
            <w:proofErr w:type="spellEnd"/>
            <w:r w:rsidRPr="00156404">
              <w:t xml:space="preserve"> cardio" OR "</w:t>
            </w:r>
            <w:proofErr w:type="spellStart"/>
            <w:r w:rsidRPr="00156404">
              <w:t>mindwave</w:t>
            </w:r>
            <w:proofErr w:type="spellEnd"/>
            <w:r w:rsidRPr="00156404">
              <w:t xml:space="preserve"> mobile" OR "galaxy watch" OR </w:t>
            </w:r>
            <w:proofErr w:type="spellStart"/>
            <w:r w:rsidRPr="00156404">
              <w:t>biobeam</w:t>
            </w:r>
            <w:proofErr w:type="spellEnd"/>
            <w:r w:rsidRPr="00156404">
              <w:t xml:space="preserve"> ) AND TITLE-ABS-KEY ( "sleep disorder*" OR "sleep disturbance*" OR "sleep </w:t>
            </w:r>
            <w:proofErr w:type="spellStart"/>
            <w:r w:rsidRPr="00156404">
              <w:t>abnormalit</w:t>
            </w:r>
            <w:proofErr w:type="spellEnd"/>
            <w:r w:rsidRPr="00156404">
              <w:t>*" OR "sleep apnea" OR "sleep hypopnea" OR insomnia OR narcolepsy OR "restless legs syndrome" OR "periodic limb movement disorder" OR parasomnias OR hypersomnia OR bruxism ) ) AND ( LIMIT-TO ( LANGUAGE , "</w:t>
            </w:r>
            <w:proofErr w:type="spellStart"/>
            <w:r w:rsidRPr="00156404">
              <w:t>english</w:t>
            </w:r>
            <w:proofErr w:type="spellEnd"/>
            <w:r w:rsidRPr="00156404">
              <w:t>" ) 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78F472" w14:textId="62495E1F" w:rsidR="00750513" w:rsidRPr="0067117C" w:rsidRDefault="00156404" w:rsidP="007505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97</w:t>
            </w:r>
          </w:p>
        </w:tc>
      </w:tr>
      <w:tr w:rsidR="007548E4" w14:paraId="64C7EC0C" w14:textId="77777777" w:rsidTr="00C05B98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B43C7" w14:textId="77777777" w:rsidR="007548E4" w:rsidRPr="00EB0900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F4218E" w14:textId="368B12DD" w:rsidR="007548E4" w:rsidRPr="00EB0900" w:rsidRDefault="00071148" w:rsidP="008158A5">
            <w:pPr>
              <w:spacing w:after="0" w:line="240" w:lineRule="auto"/>
            </w:pPr>
            <w:r w:rsidRPr="00071148">
              <w:t>("</w:t>
            </w:r>
            <w:proofErr w:type="spellStart"/>
            <w:r w:rsidRPr="00071148">
              <w:t>Abstract":"Artificial</w:t>
            </w:r>
            <w:proofErr w:type="spellEnd"/>
            <w:r w:rsidRPr="00071148">
              <w:t xml:space="preserve"> Intelligence" OR "</w:t>
            </w:r>
            <w:proofErr w:type="spellStart"/>
            <w:r w:rsidRPr="00071148">
              <w:t>Abstract":"Machine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supervised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unsupervised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reinforcement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Decision</w:t>
            </w:r>
            <w:proofErr w:type="spellEnd"/>
            <w:r w:rsidRPr="00071148">
              <w:t xml:space="preserve"> tree" OR "</w:t>
            </w:r>
            <w:proofErr w:type="spellStart"/>
            <w:r w:rsidRPr="00071148">
              <w:t>Abstract":"K-Nearest</w:t>
            </w:r>
            <w:proofErr w:type="spellEnd"/>
            <w:r w:rsidRPr="00071148">
              <w:t xml:space="preserve"> Neighbor" OR "</w:t>
            </w:r>
            <w:proofErr w:type="spellStart"/>
            <w:r w:rsidRPr="00071148">
              <w:t>Abstract":"Support</w:t>
            </w:r>
            <w:proofErr w:type="spellEnd"/>
            <w:r w:rsidRPr="00071148">
              <w:t xml:space="preserve"> vector machine" OR "</w:t>
            </w:r>
            <w:proofErr w:type="spellStart"/>
            <w:r w:rsidRPr="00071148">
              <w:t>Abstract":"Recurrent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convolutional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Artificial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neural networks" OR "</w:t>
            </w:r>
            <w:proofErr w:type="spellStart"/>
            <w:r w:rsidRPr="00071148">
              <w:t>Abstract":"Naïve</w:t>
            </w:r>
            <w:proofErr w:type="spellEnd"/>
            <w:r w:rsidRPr="00071148">
              <w:t xml:space="preserve"> Bayes" OR "</w:t>
            </w:r>
            <w:proofErr w:type="spellStart"/>
            <w:r w:rsidRPr="00071148">
              <w:t>Abstract":"Naive</w:t>
            </w:r>
            <w:proofErr w:type="spellEnd"/>
            <w:r w:rsidRPr="00071148">
              <w:t xml:space="preserve"> Bayes" OR "</w:t>
            </w:r>
            <w:proofErr w:type="spellStart"/>
            <w:r w:rsidRPr="00071148">
              <w:t>Abstract":"Fuzzy</w:t>
            </w:r>
            <w:proofErr w:type="spellEnd"/>
            <w:r w:rsidRPr="00071148">
              <w:t xml:space="preserve"> Logic" OR "</w:t>
            </w:r>
            <w:proofErr w:type="spellStart"/>
            <w:r w:rsidRPr="00071148">
              <w:t>Abstract":"K-Means</w:t>
            </w:r>
            <w:proofErr w:type="spellEnd"/>
            <w:r w:rsidRPr="00071148">
              <w:t>" OR "</w:t>
            </w:r>
            <w:proofErr w:type="spellStart"/>
            <w:r w:rsidRPr="00071148">
              <w:t>Abstract":"Random</w:t>
            </w:r>
            <w:proofErr w:type="spellEnd"/>
            <w:r w:rsidRPr="00071148">
              <w:t xml:space="preserve"> Forest" OR "</w:t>
            </w:r>
            <w:proofErr w:type="spellStart"/>
            <w:r w:rsidRPr="00071148">
              <w:t>Abstract":"Long</w:t>
            </w:r>
            <w:proofErr w:type="spellEnd"/>
            <w:r w:rsidRPr="00071148">
              <w:t xml:space="preserve"> Short-Term Memory Networks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belief network" OR "</w:t>
            </w:r>
            <w:proofErr w:type="spellStart"/>
            <w:r w:rsidRPr="00071148">
              <w:t>Abstract":"Gradient</w:t>
            </w:r>
            <w:proofErr w:type="spellEnd"/>
            <w:r w:rsidRPr="00071148">
              <w:t xml:space="preserve"> Boost*" OR "</w:t>
            </w:r>
            <w:proofErr w:type="spellStart"/>
            <w:r w:rsidRPr="00071148">
              <w:t>Abstract":"AdaBoost</w:t>
            </w:r>
            <w:proofErr w:type="spellEnd"/>
            <w:r w:rsidRPr="00071148">
              <w:t>" OR "</w:t>
            </w:r>
            <w:proofErr w:type="spellStart"/>
            <w:r w:rsidRPr="00071148">
              <w:t>Abstract":"Multilayer</w:t>
            </w:r>
            <w:proofErr w:type="spellEnd"/>
            <w:r w:rsidRPr="00071148">
              <w:t xml:space="preserve"> Perceptron" OR "</w:t>
            </w:r>
            <w:proofErr w:type="spellStart"/>
            <w:r w:rsidRPr="00071148">
              <w:t>Abstract":"Ensemble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Linear</w:t>
            </w:r>
            <w:proofErr w:type="spellEnd"/>
            <w:r w:rsidRPr="00071148">
              <w:t xml:space="preserve"> Discriminant Analysis") AND ("</w:t>
            </w:r>
            <w:proofErr w:type="spellStart"/>
            <w:r w:rsidRPr="00071148">
              <w:t>Abstract":wearable</w:t>
            </w:r>
            <w:proofErr w:type="spellEnd"/>
            <w:r w:rsidRPr="00071148">
              <w:t>* OR "</w:t>
            </w:r>
            <w:proofErr w:type="spellStart"/>
            <w:r w:rsidRPr="00071148">
              <w:t>Abstract":"smart</w:t>
            </w:r>
            <w:proofErr w:type="spellEnd"/>
            <w:r w:rsidRPr="00071148">
              <w:t xml:space="preserve"> watch*" OR "</w:t>
            </w:r>
            <w:proofErr w:type="spellStart"/>
            <w:r w:rsidRPr="00071148">
              <w:t>Abstract":smartwatch</w:t>
            </w:r>
            <w:proofErr w:type="spellEnd"/>
            <w:r w:rsidRPr="00071148">
              <w:t>* OR "</w:t>
            </w:r>
            <w:proofErr w:type="spellStart"/>
            <w:r w:rsidRPr="00071148">
              <w:t>Abstract":"smart</w:t>
            </w:r>
            <w:proofErr w:type="spellEnd"/>
            <w:r w:rsidRPr="00071148">
              <w:t xml:space="preserve"> band*" OR "Abstract":</w:t>
            </w:r>
            <w:proofErr w:type="spellStart"/>
            <w:r w:rsidRPr="00071148">
              <w:t>smartband</w:t>
            </w:r>
            <w:proofErr w:type="spellEnd"/>
            <w:r w:rsidRPr="00071148">
              <w:t>* OR "Abstract":</w:t>
            </w:r>
            <w:proofErr w:type="spellStart"/>
            <w:r w:rsidRPr="00071148">
              <w:t>acceleromet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gyroscop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inertial</w:t>
            </w:r>
            <w:proofErr w:type="spellEnd"/>
            <w:r w:rsidRPr="00071148">
              <w:t xml:space="preserve"> sensor" OR "</w:t>
            </w:r>
            <w:proofErr w:type="spellStart"/>
            <w:r w:rsidRPr="00071148">
              <w:t>Abstract":"inertial</w:t>
            </w:r>
            <w:proofErr w:type="spellEnd"/>
            <w:r w:rsidRPr="00071148">
              <w:t xml:space="preserve"> measurement unit" OR "</w:t>
            </w:r>
            <w:proofErr w:type="spellStart"/>
            <w:r w:rsidRPr="00071148">
              <w:t>Abstract":headband</w:t>
            </w:r>
            <w:proofErr w:type="spellEnd"/>
            <w:r w:rsidRPr="00071148">
              <w:t>* OR "</w:t>
            </w:r>
            <w:proofErr w:type="spellStart"/>
            <w:r w:rsidRPr="00071148">
              <w:t>Abstract":"head</w:t>
            </w:r>
            <w:proofErr w:type="spellEnd"/>
            <w:r w:rsidRPr="00071148">
              <w:t xml:space="preserve"> band" OR "</w:t>
            </w:r>
            <w:proofErr w:type="spellStart"/>
            <w:r w:rsidRPr="00071148">
              <w:t>Abstract":"wrist</w:t>
            </w:r>
            <w:proofErr w:type="spellEnd"/>
            <w:r w:rsidRPr="00071148">
              <w:t xml:space="preserve"> band*" OR "</w:t>
            </w:r>
            <w:proofErr w:type="spellStart"/>
            <w:r w:rsidRPr="00071148">
              <w:t>Abstract":wristband</w:t>
            </w:r>
            <w:proofErr w:type="spellEnd"/>
            <w:r w:rsidRPr="00071148">
              <w:t>* OR "</w:t>
            </w:r>
            <w:proofErr w:type="spellStart"/>
            <w:r w:rsidRPr="00071148">
              <w:t>Abstract":bracele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Belun</w:t>
            </w:r>
            <w:proofErr w:type="spellEnd"/>
            <w:r w:rsidRPr="00071148">
              <w:t xml:space="preserve"> Ring" OR "</w:t>
            </w:r>
            <w:proofErr w:type="spellStart"/>
            <w:r w:rsidRPr="00071148">
              <w:t>Abstract":"Belun</w:t>
            </w:r>
            <w:proofErr w:type="spellEnd"/>
            <w:r w:rsidRPr="00071148">
              <w:t xml:space="preserve"> Sleep System" OR </w:t>
            </w:r>
            <w:r w:rsidRPr="00071148">
              <w:lastRenderedPageBreak/>
              <w:t>"Abstract":"</w:t>
            </w:r>
            <w:proofErr w:type="spellStart"/>
            <w:r w:rsidRPr="00071148">
              <w:t>Wellue</w:t>
            </w:r>
            <w:proofErr w:type="spellEnd"/>
            <w:r w:rsidRPr="00071148">
              <w:t xml:space="preserve"> O2 ring" OR "Abstract":</w:t>
            </w:r>
            <w:proofErr w:type="spellStart"/>
            <w:r w:rsidRPr="00071148">
              <w:t>AirGo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BioStamp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Emotiv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NeuroSky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Muse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Fitbi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Garmin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Polar</w:t>
            </w:r>
            <w:proofErr w:type="spellEnd"/>
            <w:r w:rsidRPr="00071148">
              <w:t xml:space="preserve"> loop" OR "</w:t>
            </w:r>
            <w:proofErr w:type="spellStart"/>
            <w:r w:rsidRPr="00071148">
              <w:t>Abstract":Jawbone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Geneactiv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Empatica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Actigraph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Apple</w:t>
            </w:r>
            <w:proofErr w:type="spellEnd"/>
            <w:r w:rsidRPr="00071148">
              <w:t xml:space="preserve"> Watch" OR "Abstract":</w:t>
            </w:r>
            <w:proofErr w:type="spellStart"/>
            <w:r w:rsidRPr="00071148">
              <w:t>Amazfit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Actiwatch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Mi</w:t>
            </w:r>
            <w:proofErr w:type="spellEnd"/>
            <w:r w:rsidRPr="00071148">
              <w:t xml:space="preserve"> Band" OR "</w:t>
            </w:r>
            <w:proofErr w:type="spellStart"/>
            <w:r w:rsidRPr="00071148">
              <w:t>Abstract":"Oura</w:t>
            </w:r>
            <w:proofErr w:type="spellEnd"/>
            <w:r w:rsidRPr="00071148">
              <w:t xml:space="preserve"> Ring" OR "</w:t>
            </w:r>
            <w:proofErr w:type="spellStart"/>
            <w:r w:rsidRPr="00071148">
              <w:t>Abstract":Vivosmar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Microsoft</w:t>
            </w:r>
            <w:proofErr w:type="spellEnd"/>
            <w:r w:rsidRPr="00071148">
              <w:t xml:space="preserve"> Band" OR "Abstract":"</w:t>
            </w:r>
            <w:proofErr w:type="spellStart"/>
            <w:r w:rsidRPr="00071148">
              <w:t>Actiwave</w:t>
            </w:r>
            <w:proofErr w:type="spellEnd"/>
            <w:r w:rsidRPr="00071148">
              <w:t xml:space="preserve"> cardio" OR "Abstract":"</w:t>
            </w:r>
            <w:proofErr w:type="spellStart"/>
            <w:r w:rsidRPr="00071148">
              <w:t>MindWave</w:t>
            </w:r>
            <w:proofErr w:type="spellEnd"/>
            <w:r w:rsidRPr="00071148">
              <w:t xml:space="preserve"> Mobile" OR "</w:t>
            </w:r>
            <w:proofErr w:type="spellStart"/>
            <w:r w:rsidRPr="00071148">
              <w:t>Abstract":"Galaxy</w:t>
            </w:r>
            <w:proofErr w:type="spellEnd"/>
            <w:r w:rsidRPr="00071148">
              <w:t xml:space="preserve"> watch" OR "Abstract":</w:t>
            </w:r>
            <w:proofErr w:type="spellStart"/>
            <w:r w:rsidRPr="00071148">
              <w:t>Biobeam</w:t>
            </w:r>
            <w:proofErr w:type="spellEnd"/>
            <w:r w:rsidRPr="00071148">
              <w:t>) AND (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disorders" OR 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disturbance" OR 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abnormality" OR 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apnea" OR 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hypopnea" OR "</w:t>
            </w:r>
            <w:proofErr w:type="spellStart"/>
            <w:r w:rsidRPr="00071148">
              <w:t>Abstract":insomnia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Narcolepsy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Restless</w:t>
            </w:r>
            <w:proofErr w:type="spellEnd"/>
            <w:r w:rsidRPr="00071148">
              <w:t xml:space="preserve"> Legs Syndrome" OR "</w:t>
            </w:r>
            <w:proofErr w:type="spellStart"/>
            <w:r w:rsidRPr="00071148">
              <w:t>Abstract":"Periodic</w:t>
            </w:r>
            <w:proofErr w:type="spellEnd"/>
            <w:r w:rsidRPr="00071148">
              <w:t xml:space="preserve"> Limb Movement Disorder" OR "</w:t>
            </w:r>
            <w:proofErr w:type="spellStart"/>
            <w:r w:rsidRPr="00071148">
              <w:t>Abstract":Parasomnias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Hypersomnia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Bruxism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80C98" w14:textId="45251036" w:rsidR="007548E4" w:rsidRDefault="00071148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41</w:t>
            </w:r>
          </w:p>
        </w:tc>
      </w:tr>
      <w:tr w:rsidR="007548E4" w14:paraId="0F2BF843" w14:textId="77777777" w:rsidTr="00071148">
        <w:trPr>
          <w:trHeight w:val="117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B7777A" w14:textId="77777777" w:rsidR="007548E4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F6B78" w14:textId="54260210" w:rsidR="007548E4" w:rsidRPr="00EB0900" w:rsidRDefault="00071148" w:rsidP="008158A5">
            <w:pPr>
              <w:spacing w:after="0" w:line="240" w:lineRule="auto"/>
            </w:pPr>
            <w:r w:rsidRPr="00071148">
              <w:t>[[Full Text: "artificial intelligence"] OR [Full Text: "machine learning"] OR [Full Text: "deep learning"] OR [Full Text: "supervised learning"] OR [Full Text: "unsupervised learning"] OR [Full Text: "reinforcement learning"] OR [Full Text: "decision tree"] OR [Full Text: "k-nearest neighbor*"] OR [Full Text: "support vector machine*"] OR [Full Text: "recurrent neural network*"] OR [Full Text: "convolutional neural network*"] OR [Full Text: "artificial neural network*"] OR [Full Text: "deep neural networks"] OR [Full Text: "naïve bayes"] OR [Full Text: "naive bayes"] OR [Full Text: "fuzzy logic"] OR [Full Text: "k-means"] OR [Full Text: "random forest"] OR [Full Text: "long short-term memory networks"] OR [Full Text: "deep belief network"] OR [Full Text: "gradient boost*"] OR [Full Text: "</w:t>
            </w:r>
            <w:proofErr w:type="spellStart"/>
            <w:r w:rsidRPr="00071148">
              <w:t>adaboost</w:t>
            </w:r>
            <w:proofErr w:type="spellEnd"/>
            <w:r w:rsidRPr="00071148">
              <w:t xml:space="preserve">"] OR [Full Text: "multilayer perceptron"] OR [Full Text: "ensemble learning"] OR [Full Text: "linear discriminant analysis"]] AND [[Full Text: wearable*] OR [Full Text: "smart watch*"] OR [Full Text: smartwatch*] OR [Full Text: "smart band*"] OR [Full Text: </w:t>
            </w:r>
            <w:proofErr w:type="spellStart"/>
            <w:r w:rsidRPr="00071148">
              <w:t>smartband</w:t>
            </w:r>
            <w:proofErr w:type="spellEnd"/>
            <w:r w:rsidRPr="00071148">
              <w:t xml:space="preserve">*] OR [Full Text: </w:t>
            </w:r>
            <w:proofErr w:type="spellStart"/>
            <w:r w:rsidRPr="00071148">
              <w:t>acceleromet</w:t>
            </w:r>
            <w:proofErr w:type="spellEnd"/>
            <w:r w:rsidRPr="00071148">
              <w:t xml:space="preserve">*] OR [Full Text: </w:t>
            </w:r>
            <w:proofErr w:type="spellStart"/>
            <w:r w:rsidRPr="00071148">
              <w:t>gyroscop</w:t>
            </w:r>
            <w:proofErr w:type="spellEnd"/>
            <w:r w:rsidRPr="00071148">
              <w:t>*] OR [Full Text: "inertial sensor"] OR [Full Text: "inertial measurement unit*"] OR [Full Text: headband*] OR [Full Text: "head band*"] OR [Full Text: "wrist band*"] OR [Full Text: wristband*] OR [Full Text: bracelet*] OR [Full Text: "</w:t>
            </w:r>
            <w:proofErr w:type="spellStart"/>
            <w:r w:rsidRPr="00071148">
              <w:t>belun</w:t>
            </w:r>
            <w:proofErr w:type="spellEnd"/>
            <w:r w:rsidRPr="00071148">
              <w:t xml:space="preserve"> ring"] OR [Full Text: "</w:t>
            </w:r>
            <w:proofErr w:type="spellStart"/>
            <w:r w:rsidRPr="00071148">
              <w:t>belun</w:t>
            </w:r>
            <w:proofErr w:type="spellEnd"/>
            <w:r w:rsidRPr="00071148">
              <w:t xml:space="preserve"> sleep system"] OR [Full Text: "</w:t>
            </w:r>
            <w:proofErr w:type="spellStart"/>
            <w:r w:rsidRPr="00071148">
              <w:t>wellue</w:t>
            </w:r>
            <w:proofErr w:type="spellEnd"/>
            <w:r w:rsidRPr="00071148">
              <w:t xml:space="preserve"> o2 ring"] OR [Full Text: </w:t>
            </w:r>
            <w:proofErr w:type="spellStart"/>
            <w:r w:rsidRPr="00071148">
              <w:t>airgo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biostamp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emotiv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neurosky</w:t>
            </w:r>
            <w:proofErr w:type="spellEnd"/>
            <w:r w:rsidRPr="00071148">
              <w:t xml:space="preserve">] OR [Full Text: muse] OR [Full Text: </w:t>
            </w:r>
            <w:proofErr w:type="spellStart"/>
            <w:r w:rsidRPr="00071148">
              <w:t>fitbit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garmin</w:t>
            </w:r>
            <w:proofErr w:type="spellEnd"/>
            <w:r w:rsidRPr="00071148">
              <w:t xml:space="preserve">] OR [Full Text: "polar loop"] OR [Full Text: jawbone] OR [Full Text: </w:t>
            </w:r>
            <w:proofErr w:type="spellStart"/>
            <w:r w:rsidRPr="00071148">
              <w:t>geneactiv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empatica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actigraph</w:t>
            </w:r>
            <w:proofErr w:type="spellEnd"/>
            <w:r w:rsidRPr="00071148">
              <w:t xml:space="preserve">] OR [Full Text: "apple watch"] OR [Full Text: </w:t>
            </w:r>
            <w:proofErr w:type="spellStart"/>
            <w:r w:rsidRPr="00071148">
              <w:t>amazfit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actiwatch</w:t>
            </w:r>
            <w:proofErr w:type="spellEnd"/>
            <w:r w:rsidRPr="00071148">
              <w:t>] OR [Full Text: "mi band"] OR [Full Text: "</w:t>
            </w:r>
            <w:proofErr w:type="spellStart"/>
            <w:r w:rsidRPr="00071148">
              <w:t>oura</w:t>
            </w:r>
            <w:proofErr w:type="spellEnd"/>
            <w:r w:rsidRPr="00071148">
              <w:t xml:space="preserve"> ring"] OR [Full Text: </w:t>
            </w:r>
            <w:proofErr w:type="spellStart"/>
            <w:r w:rsidRPr="00071148">
              <w:t>vivosmart</w:t>
            </w:r>
            <w:proofErr w:type="spellEnd"/>
            <w:r w:rsidRPr="00071148">
              <w:t>] OR [Full Text: "</w:t>
            </w:r>
            <w:proofErr w:type="spellStart"/>
            <w:r w:rsidRPr="00071148">
              <w:t>microsoft</w:t>
            </w:r>
            <w:proofErr w:type="spellEnd"/>
            <w:r w:rsidRPr="00071148">
              <w:t xml:space="preserve"> band"] OR [Full Text: "</w:t>
            </w:r>
            <w:proofErr w:type="spellStart"/>
            <w:r w:rsidRPr="00071148">
              <w:t>actiwave</w:t>
            </w:r>
            <w:proofErr w:type="spellEnd"/>
            <w:r w:rsidRPr="00071148">
              <w:t xml:space="preserve"> cardio"] OR [Full Text: "</w:t>
            </w:r>
            <w:proofErr w:type="spellStart"/>
            <w:r w:rsidRPr="00071148">
              <w:t>mindwave</w:t>
            </w:r>
            <w:proofErr w:type="spellEnd"/>
            <w:r w:rsidRPr="00071148">
              <w:t xml:space="preserve"> mobile"] OR [Full Text: "galaxy watch"] OR [Full Text: </w:t>
            </w:r>
            <w:proofErr w:type="spellStart"/>
            <w:r w:rsidRPr="00071148">
              <w:t>biobeam</w:t>
            </w:r>
            <w:proofErr w:type="spellEnd"/>
            <w:r w:rsidRPr="00071148">
              <w:t xml:space="preserve">]] AND [[Abstract: "sleep disorder*"] OR [Abstract: "sleep disturbance*"] OR [Abstract: "sleep </w:t>
            </w:r>
            <w:proofErr w:type="spellStart"/>
            <w:r w:rsidRPr="00071148">
              <w:t>abnormalit</w:t>
            </w:r>
            <w:proofErr w:type="spellEnd"/>
            <w:r w:rsidRPr="00071148">
              <w:t xml:space="preserve">*"] OR [Abstract: </w:t>
            </w:r>
            <w:r w:rsidRPr="00071148">
              <w:lastRenderedPageBreak/>
              <w:t>"sleep apnea"] OR [Abstract: "sleep hypopnea"] OR [Abstract: insomnia] OR [Abstract: narcolepsy] OR [Abstract: "restless legs syndrome"] OR [Abstract: "periodic limb movement disorder"] OR [Abstract: parasomnias] OR [Abstract: hypersomnia] OR [Abstract: bruxism]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AC6DD" w14:textId="5A8A1832" w:rsidR="007548E4" w:rsidRDefault="00071148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24</w:t>
            </w:r>
          </w:p>
        </w:tc>
      </w:tr>
      <w:tr w:rsidR="007548E4" w14:paraId="44CDA61F" w14:textId="77777777" w:rsidTr="008158A5">
        <w:trPr>
          <w:trHeight w:val="909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FCC01" w14:textId="77777777" w:rsidR="007548E4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A1F58A" w14:textId="39363D2B" w:rsidR="007548E4" w:rsidRPr="008158A5" w:rsidRDefault="008158A5" w:rsidP="00DD497D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(</w:t>
            </w:r>
            <w:r w:rsidRPr="1B42BA2F">
              <w:rPr>
                <w:rFonts w:ascii="Arial" w:eastAsia="Arial" w:hAnsi="Arial" w:cs="Arial"/>
                <w:color w:val="222222"/>
                <w:sz w:val="19"/>
                <w:szCs w:val="19"/>
              </w:rPr>
              <w:t>"Artificial Intelligence" OR "Machine Learning" OR "Deep Learning"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OR 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Decision tree" OR "K-Nearest Neighbor*" OR "Support vector machine*"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 AND (</w:t>
            </w:r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>wearable* OR smartwatch* OR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Muse OR Fitbit OR </w:t>
            </w:r>
            <w:proofErr w:type="spellStart"/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>Empatica</w:t>
            </w:r>
            <w:proofErr w:type="spellEnd"/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OR </w:t>
            </w:r>
            <w:r w:rsidR="00DD497D" w:rsidRP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>wristband* OR bracelet* OR "Belun Ring"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OR 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</w:t>
            </w:r>
            <w:r w:rsidR="00DD497D" w:rsidRPr="003842B6">
              <w:rPr>
                <w:rFonts w:ascii="Arial" w:eastAsia="Arial" w:hAnsi="Arial" w:cs="Arial"/>
                <w:color w:val="222222"/>
                <w:sz w:val="19"/>
                <w:szCs w:val="19"/>
              </w:rPr>
              <w:t>Oura Ring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 AND (</w:t>
            </w:r>
            <w:r w:rsidR="00DD497D" w:rsidRPr="00D82D27">
              <w:rPr>
                <w:rFonts w:ascii="Calibri" w:eastAsia="Calibri" w:hAnsi="Calibri" w:cs="Calibri"/>
              </w:rPr>
              <w:t>"</w:t>
            </w:r>
            <w:r w:rsidR="00DD497D">
              <w:rPr>
                <w:rFonts w:ascii="Calibri" w:eastAsia="Calibri" w:hAnsi="Calibri" w:cs="Calibri"/>
              </w:rPr>
              <w:t>sleep disorder*</w:t>
            </w:r>
            <w:r w:rsidR="00DD497D" w:rsidRPr="00D82D27">
              <w:rPr>
                <w:rFonts w:ascii="Calibri" w:eastAsia="Calibri" w:hAnsi="Calibri" w:cs="Calibri"/>
              </w:rPr>
              <w:t>"</w:t>
            </w:r>
            <w:r w:rsidR="00DD497D" w:rsidRPr="0027182A">
              <w:rPr>
                <w:rFonts w:ascii="Calibri" w:eastAsia="Calibri" w:hAnsi="Calibri" w:cs="Calibri"/>
              </w:rPr>
              <w:t xml:space="preserve"> </w:t>
            </w:r>
            <w:r w:rsidR="00DD497D">
              <w:rPr>
                <w:rFonts w:ascii="Calibri" w:eastAsia="Calibri" w:hAnsi="Calibri" w:cs="Calibri"/>
              </w:rPr>
              <w:t xml:space="preserve">OR </w:t>
            </w:r>
            <w:r w:rsidR="00DD497D" w:rsidRPr="00E126CF">
              <w:rPr>
                <w:rFonts w:ascii="Calibri" w:eastAsia="Calibri" w:hAnsi="Calibri" w:cs="Calibri"/>
              </w:rPr>
              <w:t>"</w:t>
            </w:r>
            <w:r w:rsidR="00DD497D">
              <w:rPr>
                <w:rFonts w:ascii="Calibri" w:eastAsia="Calibri" w:hAnsi="Calibri" w:cs="Calibri"/>
              </w:rPr>
              <w:t>sleep apnea</w:t>
            </w:r>
            <w:r w:rsidR="00DD497D" w:rsidRPr="00E126CF">
              <w:rPr>
                <w:rFonts w:ascii="Calibri" w:eastAsia="Calibri" w:hAnsi="Calibri" w:cs="Calibri"/>
              </w:rPr>
              <w:t>"</w:t>
            </w:r>
            <w:r w:rsidR="00DD497D">
              <w:rPr>
                <w:rFonts w:ascii="Calibri" w:eastAsia="Calibri" w:hAnsi="Calibri" w:cs="Calibri"/>
              </w:rPr>
              <w:t xml:space="preserve"> OR insomnia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58B4C" w14:textId="2CA49D04" w:rsidR="007548E4" w:rsidRDefault="008158A5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06F95FE5" w14:textId="27E08E90" w:rsidR="00CF7521" w:rsidRDefault="00CF7521"/>
    <w:sectPr w:rsidR="00CF7521" w:rsidSect="00704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jYwMLC0MLMwNzFS0lEKTi0uzszPAykwqgUA47xxHCwAAAA="/>
  </w:docVars>
  <w:rsids>
    <w:rsidRoot w:val="00F65272"/>
    <w:rsid w:val="00071148"/>
    <w:rsid w:val="00156404"/>
    <w:rsid w:val="00163DAA"/>
    <w:rsid w:val="00185616"/>
    <w:rsid w:val="001F25D8"/>
    <w:rsid w:val="002418D4"/>
    <w:rsid w:val="00277215"/>
    <w:rsid w:val="00497974"/>
    <w:rsid w:val="00556D9F"/>
    <w:rsid w:val="00611600"/>
    <w:rsid w:val="006A2991"/>
    <w:rsid w:val="007048DF"/>
    <w:rsid w:val="00750513"/>
    <w:rsid w:val="007548E4"/>
    <w:rsid w:val="00760397"/>
    <w:rsid w:val="008158A5"/>
    <w:rsid w:val="008D48D6"/>
    <w:rsid w:val="00950E17"/>
    <w:rsid w:val="009D0BC4"/>
    <w:rsid w:val="00B709D0"/>
    <w:rsid w:val="00B74E0B"/>
    <w:rsid w:val="00BB5F49"/>
    <w:rsid w:val="00BF7380"/>
    <w:rsid w:val="00C75C8C"/>
    <w:rsid w:val="00CF7521"/>
    <w:rsid w:val="00DD497D"/>
    <w:rsid w:val="00F65272"/>
    <w:rsid w:val="00FB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55FE"/>
  <w15:chartTrackingRefBased/>
  <w15:docId w15:val="{01147DFF-D566-4CA3-A16C-CF6DED70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048DF"/>
  </w:style>
  <w:style w:type="paragraph" w:customStyle="1" w:styleId="msonormal0">
    <w:name w:val="msonormal"/>
    <w:basedOn w:val="Normal"/>
    <w:rsid w:val="00704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ny-normal">
    <w:name w:val="tiny-normal"/>
    <w:basedOn w:val="DefaultParagraphFont"/>
    <w:rsid w:val="007048DF"/>
  </w:style>
  <w:style w:type="character" w:customStyle="1" w:styleId="medium-bold">
    <w:name w:val="medium-bold"/>
    <w:basedOn w:val="DefaultParagraphFont"/>
    <w:rsid w:val="007048DF"/>
  </w:style>
  <w:style w:type="character" w:customStyle="1" w:styleId="medium-normal">
    <w:name w:val="medium-normal"/>
    <w:basedOn w:val="DefaultParagraphFont"/>
    <w:rsid w:val="007048DF"/>
  </w:style>
  <w:style w:type="character" w:styleId="Hyperlink">
    <w:name w:val="Hyperlink"/>
    <w:basedOn w:val="DefaultParagraphFont"/>
    <w:uiPriority w:val="99"/>
    <w:unhideWhenUsed/>
    <w:rsid w:val="001564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4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2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06D2C-E1DF-444B-98FB-66FEC0A4F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1950</Words>
  <Characters>1111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26</cp:revision>
  <dcterms:created xsi:type="dcterms:W3CDTF">2022-05-30T06:41:00Z</dcterms:created>
  <dcterms:modified xsi:type="dcterms:W3CDTF">2023-09-21T14:03:00Z</dcterms:modified>
</cp:coreProperties>
</file>